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522" w:type="dxa"/>
        <w:tblLook w:val="04A0" w:firstRow="1" w:lastRow="0" w:firstColumn="1" w:lastColumn="0" w:noHBand="0" w:noVBand="1"/>
      </w:tblPr>
      <w:tblGrid>
        <w:gridCol w:w="2382"/>
        <w:gridCol w:w="1347"/>
        <w:gridCol w:w="1208"/>
        <w:gridCol w:w="1346"/>
        <w:gridCol w:w="1207"/>
        <w:gridCol w:w="1346"/>
        <w:gridCol w:w="1167"/>
        <w:gridCol w:w="1346"/>
        <w:gridCol w:w="1167"/>
        <w:gridCol w:w="222"/>
      </w:tblGrid>
      <w:tr w:rsidR="00D7685E" w:rsidRPr="00D7685E" w14:paraId="639EBC9C" w14:textId="77777777" w:rsidTr="00D7685E">
        <w:trPr>
          <w:gridAfter w:val="1"/>
          <w:wAfter w:w="6" w:type="dxa"/>
          <w:trHeight w:val="300"/>
        </w:trPr>
        <w:tc>
          <w:tcPr>
            <w:tcW w:w="125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4CD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ementary Table S1: Clinicogenomics characteristics of the training and validation cohorts across tumor behavior outcome groups</w:t>
            </w:r>
          </w:p>
        </w:tc>
      </w:tr>
      <w:tr w:rsidR="00D7685E" w:rsidRPr="00D7685E" w14:paraId="23398128" w14:textId="77777777" w:rsidTr="00D7685E">
        <w:trPr>
          <w:gridAfter w:val="1"/>
          <w:wAfter w:w="6" w:type="dxa"/>
          <w:trHeight w:val="300"/>
        </w:trPr>
        <w:tc>
          <w:tcPr>
            <w:tcW w:w="2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9917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013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cohort (n=697)</w:t>
            </w:r>
          </w:p>
        </w:tc>
        <w:tc>
          <w:tcPr>
            <w:tcW w:w="25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66759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cohort (n=697)</w:t>
            </w:r>
          </w:p>
        </w:tc>
        <w:tc>
          <w:tcPr>
            <w:tcW w:w="2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BAE67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idation cohort (n=259)</w:t>
            </w:r>
          </w:p>
        </w:tc>
        <w:tc>
          <w:tcPr>
            <w:tcW w:w="2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277829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idation cohort (n=259)</w:t>
            </w:r>
          </w:p>
        </w:tc>
      </w:tr>
      <w:tr w:rsidR="00D7685E" w:rsidRPr="00D7685E" w14:paraId="128BA467" w14:textId="77777777" w:rsidTr="00D7685E">
        <w:trPr>
          <w:gridAfter w:val="1"/>
          <w:wAfter w:w="6" w:type="dxa"/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13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6191F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</w:t>
            </w:r>
          </w:p>
        </w:tc>
        <w:tc>
          <w:tcPr>
            <w:tcW w:w="25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29D2F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NM</w:t>
            </w:r>
          </w:p>
        </w:tc>
        <w:tc>
          <w:tcPr>
            <w:tcW w:w="2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8E97C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</w:t>
            </w:r>
          </w:p>
        </w:tc>
        <w:tc>
          <w:tcPr>
            <w:tcW w:w="2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61B5E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NM</w:t>
            </w:r>
          </w:p>
        </w:tc>
      </w:tr>
      <w:tr w:rsidR="00D7685E" w:rsidRPr="00D7685E" w14:paraId="65EE1CCB" w14:textId="77777777" w:rsidTr="00D7685E">
        <w:trPr>
          <w:gridAfter w:val="1"/>
          <w:wAfter w:w="6" w:type="dxa"/>
          <w:trHeight w:val="30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C4B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A378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risk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FFC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igh risk </w:t>
            </w:r>
          </w:p>
        </w:tc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F44A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ow risk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A553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igh risk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444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risk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BFFB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risk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7BA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risk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AA3E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igh risk </w:t>
            </w:r>
          </w:p>
        </w:tc>
      </w:tr>
      <w:tr w:rsidR="00D7685E" w:rsidRPr="00D7685E" w14:paraId="1BDCFCC4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9626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(n)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A0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8547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63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EC40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6F9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0FA0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10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15169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D7685E" w:rsidRPr="00D7685E" w14:paraId="0CBAF9BE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B9F5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(median IQR) yrs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BC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 [38-60]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929B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 [40-64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4EC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 [40-62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9171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 [31-53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C60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 [39-6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81F7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 [27-64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F4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 [39-62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CAA3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 [30-53]</w:t>
            </w:r>
          </w:p>
        </w:tc>
      </w:tr>
      <w:tr w:rsidR="00D7685E" w:rsidRPr="00D7685E" w14:paraId="7C074751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0BA7DD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33D22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13032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CE43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7B949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0BF8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BF4606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E3AAF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4E11A3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7685E" w:rsidRPr="00D7685E" w14:paraId="66C983DC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BF7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113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 (20.1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346B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37.1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DAB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 (20.7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2F70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30.4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8C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25.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5045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2.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6C1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25.4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0249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4.3%)</w:t>
            </w:r>
          </w:p>
        </w:tc>
      </w:tr>
      <w:tr w:rsidR="00D7685E" w:rsidRPr="00D7685E" w14:paraId="5FCFC459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D41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AC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9 (79.6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0966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 (62.9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BA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 (7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9A4E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 (69.6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DC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7 (74.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80CC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87.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514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 (74.6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20D9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85.7%)</w:t>
            </w:r>
          </w:p>
        </w:tc>
      </w:tr>
      <w:tr w:rsidR="00D7685E" w:rsidRPr="00D7685E" w14:paraId="51979A31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C8597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logy Bethesda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DC3F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A42AA9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54AE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17013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5920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0F556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D3CB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1F3DE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7685E" w:rsidRPr="00D7685E" w14:paraId="31EBCDDB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59F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I-GSC suspicious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FD3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7 (39.4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AE26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8.6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E7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 (3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54C2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15.2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D6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9 (67.3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EE85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37.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D36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 (67.4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1FE0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28.6%)</w:t>
            </w:r>
          </w:p>
        </w:tc>
      </w:tr>
      <w:tr w:rsidR="00D7685E" w:rsidRPr="00D7685E" w14:paraId="39741E60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06BA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-GSC suspicious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1F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 (19.1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BA24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17.1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915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 (20.2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1C9B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8.9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7A5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25.1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893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2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D9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25.8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5838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%)</w:t>
            </w:r>
          </w:p>
        </w:tc>
      </w:tr>
      <w:tr w:rsidR="00D7685E" w:rsidRPr="00D7685E" w14:paraId="4FEA71C9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92A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44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 (14.2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CDCD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32.9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C0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 (17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7664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8.9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D5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2.8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8277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8A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2.4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9E88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4.3%)</w:t>
            </w:r>
          </w:p>
        </w:tc>
      </w:tr>
      <w:tr w:rsidR="00D7685E" w:rsidRPr="00D7685E" w14:paraId="4C31E6EE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17B0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BBD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 (27.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3049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(41.4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C929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 (23.8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8E09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 (67.1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19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4.8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E48C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37.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F2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4.4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66F1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57.1%)</w:t>
            </w:r>
          </w:p>
        </w:tc>
      </w:tr>
      <w:tr w:rsidR="00D7685E" w:rsidRPr="00D7685E" w14:paraId="44DD4D84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751D2A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pathology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CB2E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97BE7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32CA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84F6D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FD2B8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7AD89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D3115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4BED59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7685E" w:rsidRPr="00D7685E" w14:paraId="3AB2A8E8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727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A1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 (8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8354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6AE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 (8.1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E953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C6B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 (24.3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9C6E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3C4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 (24.2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2430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D7685E" w:rsidRPr="00D7685E" w14:paraId="63A7415D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90B0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A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9E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 (3.5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8917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183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 (3.6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7CB7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48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9.2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1A4F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98D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9.1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DFBF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D7685E" w:rsidRPr="00D7685E" w14:paraId="3706A295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6D72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FTP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6E0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 (6.1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BE48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F2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 (6.1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205E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FC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 (15.9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01BA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47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 (15.9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95EC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D7685E" w:rsidRPr="00D7685E" w14:paraId="06ADFFDF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C3E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TC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F6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 (2.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A7A5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2.9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F0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3.1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78C3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B4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4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C184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D5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4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831DE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D7685E" w:rsidRPr="00D7685E" w14:paraId="14D518B8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C8E7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3D4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2.4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8B432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4.3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F1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2.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BDA4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19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6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D8C9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32B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5.9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3D45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D7685E" w:rsidRPr="00D7685E" w14:paraId="625C2EA6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6E5" w14:textId="3F1106A2" w:rsidR="00D7685E" w:rsidRPr="00D7685E" w:rsidRDefault="0070531B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</w:t>
            </w:r>
            <w:r w:rsidR="00D7685E"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C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70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 (21.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D716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11.4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5B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7 (22.2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BDEA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8.9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583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9.2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7B0E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37.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E6E9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10.3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953AF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D7685E" w:rsidRPr="00D7685E" w14:paraId="2A5C485A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7A7D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C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B4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5 (43.9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DFFD6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 (62.9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904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 (41.3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8D8D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81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045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 (17.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AA12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62.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2D4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 (16.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763C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100%)</w:t>
            </w:r>
          </w:p>
        </w:tc>
      </w:tr>
      <w:tr w:rsidR="00D7685E" w:rsidRPr="00D7685E" w14:paraId="05E92CAF" w14:textId="77777777" w:rsidTr="00D7685E">
        <w:trPr>
          <w:gridAfter w:val="1"/>
          <w:wAfter w:w="6" w:type="dxa"/>
          <w:trHeight w:val="290"/>
        </w:trPr>
        <w:tc>
          <w:tcPr>
            <w:tcW w:w="2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063DC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F variant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13CD7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BECA5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66342A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EC1C0D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D1509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1CCCE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E1443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8C0D5B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7685E" w:rsidRPr="00D7685E" w14:paraId="3C57F46B" w14:textId="77777777" w:rsidTr="00D7685E">
        <w:trPr>
          <w:gridAfter w:val="1"/>
          <w:wAfter w:w="6" w:type="dxa"/>
          <w:trHeight w:val="300"/>
        </w:trPr>
        <w:tc>
          <w:tcPr>
            <w:tcW w:w="23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FA22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FV600E</w:t>
            </w: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FCBE8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6 (31.3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E7027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 (57.1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15F1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0 (29.1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99D7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 (70.9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D8B5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10.7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B7DBC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37.5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50F0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9.5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4F781" w14:textId="77777777" w:rsidR="00D7685E" w:rsidRPr="00D7685E" w:rsidRDefault="00D7685E" w:rsidP="00D76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85.7%)</w:t>
            </w:r>
          </w:p>
        </w:tc>
      </w:tr>
      <w:tr w:rsidR="00D7685E" w:rsidRPr="00D7685E" w14:paraId="19061592" w14:textId="77777777" w:rsidTr="00D7685E">
        <w:trPr>
          <w:gridAfter w:val="1"/>
          <w:wAfter w:w="6" w:type="dxa"/>
          <w:trHeight w:val="450"/>
        </w:trPr>
        <w:tc>
          <w:tcPr>
            <w:tcW w:w="12516" w:type="dxa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7D92" w14:textId="1D55CEA9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A: Follicular adenoma, OA: Oncocytic adenoma, NIFTP: Non-invasive follicular thyroid neoplasm with papillary-like nuclear features, FTC: follicular thyroid carcinoma, OC: Oncocytic carcinoma, </w:t>
            </w:r>
            <w:r w:rsidR="007053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</w:t>
            </w: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TC: </w:t>
            </w:r>
            <w:r w:rsidR="007053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ltrative follicular subtype</w:t>
            </w:r>
            <w:r w:rsidRPr="00D768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f papillary thyroid carcinoma, PTC: Papillary thyroid carcinoma</w:t>
            </w:r>
          </w:p>
        </w:tc>
      </w:tr>
      <w:tr w:rsidR="00D7685E" w:rsidRPr="00D7685E" w14:paraId="47D6E044" w14:textId="77777777" w:rsidTr="00D7685E">
        <w:trPr>
          <w:trHeight w:val="290"/>
        </w:trPr>
        <w:tc>
          <w:tcPr>
            <w:tcW w:w="12516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76391D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46A" w14:textId="77777777" w:rsidR="00D7685E" w:rsidRPr="00D7685E" w:rsidRDefault="00D7685E" w:rsidP="00D76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362E5E63" w14:textId="77777777" w:rsidR="00F42C2A" w:rsidRDefault="00F42C2A" w:rsidP="00D7685E">
      <w:pPr>
        <w:spacing w:after="0"/>
      </w:pPr>
    </w:p>
    <w:p w14:paraId="206BABB8" w14:textId="77777777" w:rsidR="00404B71" w:rsidRDefault="00404B71" w:rsidP="00D7685E">
      <w:pPr>
        <w:spacing w:after="0"/>
      </w:pPr>
    </w:p>
    <w:p w14:paraId="7ECC1412" w14:textId="77777777" w:rsidR="00404B71" w:rsidRDefault="00404B71" w:rsidP="00D7685E">
      <w:pPr>
        <w:spacing w:after="0"/>
      </w:pPr>
    </w:p>
    <w:p w14:paraId="6A28DEAE" w14:textId="77777777" w:rsidR="00404B71" w:rsidRDefault="00404B71" w:rsidP="00D7685E">
      <w:pPr>
        <w:spacing w:after="0"/>
      </w:pPr>
    </w:p>
    <w:p w14:paraId="6BEC36E3" w14:textId="77777777" w:rsidR="00404B71" w:rsidRDefault="00404B71" w:rsidP="00D7685E">
      <w:pPr>
        <w:spacing w:after="0"/>
      </w:pPr>
    </w:p>
    <w:p w14:paraId="2407E4CF" w14:textId="77777777" w:rsidR="00D849D6" w:rsidRDefault="00D849D6" w:rsidP="00D7685E">
      <w:pPr>
        <w:spacing w:after="0"/>
      </w:pPr>
    </w:p>
    <w:p w14:paraId="31CA4FEA" w14:textId="77777777" w:rsidR="00D849D6" w:rsidRDefault="00D849D6" w:rsidP="00D7685E">
      <w:pPr>
        <w:spacing w:after="0"/>
      </w:pPr>
    </w:p>
    <w:p w14:paraId="7E84D39A" w14:textId="77777777" w:rsidR="00D849D6" w:rsidRDefault="00D849D6" w:rsidP="00D7685E">
      <w:pPr>
        <w:spacing w:after="0"/>
      </w:pPr>
    </w:p>
    <w:p w14:paraId="25D1AB92" w14:textId="77777777" w:rsidR="00D849D6" w:rsidRDefault="00D849D6" w:rsidP="00D7685E">
      <w:pPr>
        <w:spacing w:after="0"/>
      </w:pPr>
    </w:p>
    <w:p w14:paraId="2CA5E82F" w14:textId="77777777" w:rsidR="00D849D6" w:rsidRDefault="00D849D6" w:rsidP="00D7685E">
      <w:pPr>
        <w:spacing w:after="0"/>
      </w:pPr>
    </w:p>
    <w:sectPr w:rsidR="00D849D6" w:rsidSect="00D768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85E"/>
    <w:rsid w:val="001D5D67"/>
    <w:rsid w:val="00222D0C"/>
    <w:rsid w:val="002B0E75"/>
    <w:rsid w:val="00404B71"/>
    <w:rsid w:val="0070531B"/>
    <w:rsid w:val="008D3348"/>
    <w:rsid w:val="00B736F8"/>
    <w:rsid w:val="00C96EF3"/>
    <w:rsid w:val="00D02374"/>
    <w:rsid w:val="00D66B2B"/>
    <w:rsid w:val="00D7685E"/>
    <w:rsid w:val="00D849D6"/>
    <w:rsid w:val="00F27E45"/>
    <w:rsid w:val="00F42C2A"/>
    <w:rsid w:val="00FD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784E"/>
  <w15:chartTrackingRefBased/>
  <w15:docId w15:val="{AD17A7E6-CD8B-49AC-872D-140ABBDA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8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22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shalalfa</dc:creator>
  <cp:keywords/>
  <dc:description/>
  <cp:lastModifiedBy>Mohammed Alshalalfa</cp:lastModifiedBy>
  <cp:revision>6</cp:revision>
  <dcterms:created xsi:type="dcterms:W3CDTF">2024-07-31T20:06:00Z</dcterms:created>
  <dcterms:modified xsi:type="dcterms:W3CDTF">2024-10-22T21:54:00Z</dcterms:modified>
</cp:coreProperties>
</file>